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FD1" w:rsidRPr="003D04A7" w:rsidRDefault="00C45A8F" w:rsidP="00C45A8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D04A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ble S</w:t>
      </w:r>
      <w:r w:rsidR="000243B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Pr="003D04A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proofErr w:type="spellStart"/>
      <w:r w:rsidR="003D04A7" w:rsidRPr="00A368FA">
        <w:rPr>
          <w:rStyle w:val="a8"/>
          <w:rFonts w:ascii="Times New Roman" w:hAnsi="Times New Roman" w:cs="Times New Roman"/>
          <w:b w:val="0"/>
          <w:color w:val="000000" w:themeColor="text1"/>
          <w:sz w:val="24"/>
          <w:szCs w:val="24"/>
        </w:rPr>
        <w:t>Tukey</w:t>
      </w:r>
      <w:proofErr w:type="spellEnd"/>
      <w:r w:rsidR="003D04A7" w:rsidRPr="00A368FA">
        <w:rPr>
          <w:rStyle w:val="st1"/>
          <w:rFonts w:ascii="Times New Roman" w:hAnsi="Times New Roman" w:cs="Times New Roman"/>
          <w:color w:val="000000" w:themeColor="text1"/>
          <w:sz w:val="24"/>
          <w:szCs w:val="24"/>
        </w:rPr>
        <w:t xml:space="preserve">–Kramer </w:t>
      </w:r>
      <w:r w:rsidR="003D04A7" w:rsidRPr="00A368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alysis </w:t>
      </w:r>
      <w:r w:rsidR="000B7445" w:rsidRPr="00A368FA">
        <w:rPr>
          <w:rFonts w:ascii="Times New Roman" w:eastAsia="AdvP80516" w:hAnsi="Times New Roman" w:cs="Times New Roman" w:hint="eastAsia"/>
          <w:color w:val="000000" w:themeColor="text1"/>
          <w:kern w:val="0"/>
          <w:sz w:val="24"/>
          <w:szCs w:val="24"/>
        </w:rPr>
        <w:t xml:space="preserve">on EPS I production </w:t>
      </w:r>
      <w:r w:rsidR="003D04A7" w:rsidRPr="00A368FA">
        <w:rPr>
          <w:rFonts w:ascii="Times New Roman" w:eastAsia="AdvP80516" w:hAnsi="Times New Roman" w:cs="Times New Roman"/>
          <w:color w:val="000000" w:themeColor="text1"/>
          <w:kern w:val="0"/>
          <w:sz w:val="24"/>
          <w:szCs w:val="24"/>
        </w:rPr>
        <w:t xml:space="preserve">by </w:t>
      </w:r>
      <w:proofErr w:type="spellStart"/>
      <w:r w:rsidR="003D04A7" w:rsidRPr="00A368FA">
        <w:rPr>
          <w:rFonts w:ascii="Times New Roman" w:eastAsia="AdvP80516" w:hAnsi="Times New Roman" w:cs="Times New Roman"/>
          <w:i/>
          <w:color w:val="000000" w:themeColor="text1"/>
          <w:kern w:val="0"/>
          <w:sz w:val="24"/>
          <w:szCs w:val="24"/>
        </w:rPr>
        <w:t>Ralstonia</w:t>
      </w:r>
      <w:proofErr w:type="spellEnd"/>
      <w:r w:rsidR="003D04A7" w:rsidRPr="00A368FA">
        <w:rPr>
          <w:rFonts w:ascii="Times New Roman" w:eastAsia="AdvP80516" w:hAnsi="Times New Roman" w:cs="Times New Roman"/>
          <w:i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3D04A7" w:rsidRPr="00A368FA">
        <w:rPr>
          <w:rFonts w:ascii="Times New Roman" w:eastAsia="AdvP80516" w:hAnsi="Times New Roman" w:cs="Times New Roman"/>
          <w:i/>
          <w:color w:val="000000" w:themeColor="text1"/>
          <w:kern w:val="0"/>
          <w:sz w:val="24"/>
          <w:szCs w:val="24"/>
        </w:rPr>
        <w:t>solanacearum</w:t>
      </w:r>
      <w:proofErr w:type="spellEnd"/>
      <w:r w:rsidR="003D04A7" w:rsidRPr="00A368FA">
        <w:rPr>
          <w:rFonts w:ascii="Times New Roman" w:eastAsia="AdvP80516" w:hAnsi="Times New Roman" w:cs="Times New Roman"/>
          <w:color w:val="000000" w:themeColor="text1"/>
          <w:kern w:val="0"/>
          <w:sz w:val="24"/>
          <w:szCs w:val="24"/>
        </w:rPr>
        <w:t xml:space="preserve"> strains</w:t>
      </w:r>
    </w:p>
    <w:tbl>
      <w:tblPr>
        <w:tblStyle w:val="a3"/>
        <w:tblW w:w="12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8"/>
        <w:gridCol w:w="1275"/>
        <w:gridCol w:w="1418"/>
        <w:gridCol w:w="1276"/>
        <w:gridCol w:w="1275"/>
      </w:tblGrid>
      <w:tr w:rsidR="000B7445" w:rsidRPr="00721C0D" w:rsidTr="000243B8">
        <w:tc>
          <w:tcPr>
            <w:tcW w:w="7338" w:type="dxa"/>
            <w:tcBorders>
              <w:top w:val="single" w:sz="4" w:space="0" w:color="auto"/>
            </w:tcBorders>
          </w:tcPr>
          <w:p w:rsidR="000B7445" w:rsidRPr="000243B8" w:rsidRDefault="000B7445" w:rsidP="00531C12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B7445" w:rsidRPr="00721C0D" w:rsidRDefault="000B7445" w:rsidP="000B7445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PS I production (A</w:t>
            </w:r>
            <w:r w:rsidRPr="000B7445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6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B047CC" w:rsidRPr="00721C0D" w:rsidTr="000243B8">
        <w:tc>
          <w:tcPr>
            <w:tcW w:w="7338" w:type="dxa"/>
            <w:tcBorders>
              <w:bottom w:val="single" w:sz="4" w:space="0" w:color="auto"/>
            </w:tcBorders>
          </w:tcPr>
          <w:p w:rsidR="000B7445" w:rsidRPr="00721C0D" w:rsidRDefault="000B7445" w:rsidP="00531C12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0B7445" w:rsidRPr="00721C0D" w:rsidRDefault="000B7445" w:rsidP="008E6796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C0D">
              <w:rPr>
                <w:rFonts w:ascii="Times New Roman" w:hAnsi="Times New Roman" w:cs="Times New Roman"/>
                <w:sz w:val="20"/>
                <w:szCs w:val="20"/>
              </w:rPr>
              <w:t>dif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B7445" w:rsidRPr="00721C0D" w:rsidRDefault="000B7445" w:rsidP="008E6796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lw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B7445" w:rsidRPr="00721C0D" w:rsidRDefault="000B7445" w:rsidP="008E6796">
            <w:pPr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up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0B7445" w:rsidRPr="00721C0D" w:rsidRDefault="000B7445" w:rsidP="0028100B">
            <w:pPr>
              <w:spacing w:line="220" w:lineRule="exact"/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C0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21C0D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3B769B" w:rsidRPr="003B769B" w:rsidTr="000243B8">
        <w:tc>
          <w:tcPr>
            <w:tcW w:w="7338" w:type="dxa"/>
            <w:tcBorders>
              <w:top w:val="single" w:sz="4" w:space="0" w:color="auto"/>
            </w:tcBorders>
          </w:tcPr>
          <w:p w:rsidR="004E38BE" w:rsidRPr="007F1C68" w:rsidRDefault="004E38BE" w:rsidP="00F53FA2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</w:t>
            </w:r>
            <w:r w:rsidRPr="007F1C6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phcB</w:t>
            </w:r>
            <w:proofErr w:type="spellEnd"/>
            <w:r w:rsidRPr="007F1C6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 OE1-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E38BE" w:rsidRPr="007F1C68" w:rsidRDefault="004E38BE" w:rsidP="00F53FA2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117500 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E38BE" w:rsidRPr="007F1C68" w:rsidRDefault="004E38BE" w:rsidP="00F53FA2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093514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E38BE" w:rsidRPr="007F1C68" w:rsidRDefault="004E38BE" w:rsidP="00F53FA2">
            <w:pPr>
              <w:spacing w:line="220" w:lineRule="exact"/>
              <w:ind w:leftChars="-50" w:left="-105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2564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E38BE" w:rsidRPr="007F1C68" w:rsidRDefault="004E38BE" w:rsidP="00F53FA2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0000</w:t>
            </w:r>
          </w:p>
        </w:tc>
      </w:tr>
      <w:tr w:rsidR="003B769B" w:rsidRPr="003B769B" w:rsidTr="000243B8">
        <w:tc>
          <w:tcPr>
            <w:tcW w:w="7338" w:type="dxa"/>
          </w:tcPr>
          <w:p w:rsidR="004E38BE" w:rsidRPr="007F1C68" w:rsidRDefault="004E38BE" w:rsidP="00F53FA2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1C6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lecM</w:t>
            </w:r>
            <w:proofErr w:type="spellEnd"/>
            <w:r w:rsidRPr="007F1C6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mutant, OE1-1</w:t>
            </w:r>
          </w:p>
        </w:tc>
        <w:tc>
          <w:tcPr>
            <w:tcW w:w="1275" w:type="dxa"/>
          </w:tcPr>
          <w:p w:rsidR="004E38BE" w:rsidRPr="007F1C68" w:rsidRDefault="004E38BE" w:rsidP="00F53FA2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017500</w:t>
            </w:r>
          </w:p>
        </w:tc>
        <w:tc>
          <w:tcPr>
            <w:tcW w:w="1418" w:type="dxa"/>
          </w:tcPr>
          <w:p w:rsidR="004E38BE" w:rsidRPr="007F1C68" w:rsidRDefault="004E38BE" w:rsidP="00F53FA2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30935143</w:t>
            </w:r>
          </w:p>
        </w:tc>
        <w:tc>
          <w:tcPr>
            <w:tcW w:w="1276" w:type="dxa"/>
          </w:tcPr>
          <w:p w:rsidR="004E38BE" w:rsidRPr="007F1C68" w:rsidRDefault="004E38BE" w:rsidP="00F53FA2">
            <w:pPr>
              <w:spacing w:line="220" w:lineRule="exact"/>
              <w:ind w:leftChars="-50" w:left="-105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725649</w:t>
            </w:r>
          </w:p>
        </w:tc>
        <w:tc>
          <w:tcPr>
            <w:tcW w:w="1275" w:type="dxa"/>
          </w:tcPr>
          <w:p w:rsidR="004E38BE" w:rsidRPr="007F1C68" w:rsidRDefault="004E38BE" w:rsidP="00F53FA2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0000</w:t>
            </w:r>
          </w:p>
        </w:tc>
      </w:tr>
      <w:tr w:rsidR="003B769B" w:rsidRPr="003B769B" w:rsidTr="000243B8">
        <w:tc>
          <w:tcPr>
            <w:tcW w:w="7338" w:type="dxa"/>
          </w:tcPr>
          <w:p w:rsidR="004E38BE" w:rsidRPr="007F1C68" w:rsidRDefault="004E38BE" w:rsidP="00F53FA2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OE1-1 </w:t>
            </w:r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pplied with 3-OH MAME</w:t>
            </w:r>
            <w:r w:rsidRPr="007F1C68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, OE1-1</w:t>
            </w:r>
          </w:p>
        </w:tc>
        <w:tc>
          <w:tcPr>
            <w:tcW w:w="1275" w:type="dxa"/>
          </w:tcPr>
          <w:p w:rsidR="004E38BE" w:rsidRPr="007F1C68" w:rsidRDefault="004E38BE" w:rsidP="00F53FA2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515833    </w:t>
            </w:r>
          </w:p>
        </w:tc>
        <w:tc>
          <w:tcPr>
            <w:tcW w:w="1418" w:type="dxa"/>
          </w:tcPr>
          <w:p w:rsidR="004E38BE" w:rsidRPr="007F1C68" w:rsidRDefault="004E38BE" w:rsidP="00F53FA2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2398190</w:t>
            </w:r>
          </w:p>
        </w:tc>
        <w:tc>
          <w:tcPr>
            <w:tcW w:w="1276" w:type="dxa"/>
          </w:tcPr>
          <w:p w:rsidR="004E38BE" w:rsidRPr="007F1C68" w:rsidRDefault="004E38BE" w:rsidP="00F53FA2">
            <w:pPr>
              <w:spacing w:line="220" w:lineRule="exact"/>
              <w:ind w:leftChars="-50" w:left="-105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07685</w:t>
            </w:r>
          </w:p>
        </w:tc>
        <w:tc>
          <w:tcPr>
            <w:tcW w:w="1275" w:type="dxa"/>
          </w:tcPr>
          <w:p w:rsidR="004E38BE" w:rsidRPr="007F1C68" w:rsidRDefault="004E38BE" w:rsidP="00F53FA2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0000</w:t>
            </w:r>
          </w:p>
        </w:tc>
      </w:tr>
      <w:tr w:rsidR="003B769B" w:rsidRPr="003B769B" w:rsidTr="000243B8">
        <w:tc>
          <w:tcPr>
            <w:tcW w:w="7338" w:type="dxa"/>
          </w:tcPr>
          <w:p w:rsidR="004E38BE" w:rsidRPr="007F1C68" w:rsidRDefault="004E38BE" w:rsidP="00F53FA2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</w:t>
            </w:r>
            <w:r w:rsidRPr="007F1C6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phcB</w:t>
            </w:r>
            <w:proofErr w:type="spellEnd"/>
            <w:r w:rsidRPr="007F1C6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pplied with 3-OH MAME</w:t>
            </w:r>
            <w:r w:rsidRPr="007F1C68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, OE1-1</w:t>
            </w:r>
          </w:p>
        </w:tc>
        <w:tc>
          <w:tcPr>
            <w:tcW w:w="1275" w:type="dxa"/>
          </w:tcPr>
          <w:p w:rsidR="004E38BE" w:rsidRPr="007F1C68" w:rsidRDefault="004E38BE" w:rsidP="00F53FA2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49167</w:t>
            </w:r>
          </w:p>
        </w:tc>
        <w:tc>
          <w:tcPr>
            <w:tcW w:w="1418" w:type="dxa"/>
          </w:tcPr>
          <w:p w:rsidR="004E38BE" w:rsidRPr="007F1C68" w:rsidRDefault="004E38BE" w:rsidP="00F53FA2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4268476</w:t>
            </w:r>
          </w:p>
        </w:tc>
        <w:tc>
          <w:tcPr>
            <w:tcW w:w="1276" w:type="dxa"/>
          </w:tcPr>
          <w:p w:rsidR="004E38BE" w:rsidRPr="007F1C68" w:rsidRDefault="004E38BE" w:rsidP="00F53FA2">
            <w:pPr>
              <w:spacing w:line="220" w:lineRule="exact"/>
              <w:ind w:leftChars="-50" w:left="-105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41018</w:t>
            </w:r>
          </w:p>
        </w:tc>
        <w:tc>
          <w:tcPr>
            <w:tcW w:w="1275" w:type="dxa"/>
          </w:tcPr>
          <w:p w:rsidR="004E38BE" w:rsidRPr="007F1C68" w:rsidRDefault="004E38BE" w:rsidP="00F53FA2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37643</w:t>
            </w:r>
          </w:p>
        </w:tc>
      </w:tr>
      <w:tr w:rsidR="003B769B" w:rsidRPr="003B769B" w:rsidTr="000243B8">
        <w:tc>
          <w:tcPr>
            <w:tcW w:w="7338" w:type="dxa"/>
          </w:tcPr>
          <w:p w:rsidR="004E38BE" w:rsidRPr="007F1C68" w:rsidRDefault="004E38BE" w:rsidP="00F53FA2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1C6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lecM</w:t>
            </w:r>
            <w:proofErr w:type="spellEnd"/>
            <w:r w:rsidRPr="007F1C6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mutant </w:t>
            </w:r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pplied with 3-OH MAME</w:t>
            </w:r>
            <w:r w:rsidRPr="007F1C68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, OE1-1</w:t>
            </w:r>
          </w:p>
        </w:tc>
        <w:tc>
          <w:tcPr>
            <w:tcW w:w="1275" w:type="dxa"/>
          </w:tcPr>
          <w:p w:rsidR="004E38BE" w:rsidRPr="007F1C68" w:rsidRDefault="004E38BE" w:rsidP="00F53FA2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692500</w:t>
            </w:r>
          </w:p>
        </w:tc>
        <w:tc>
          <w:tcPr>
            <w:tcW w:w="1418" w:type="dxa"/>
          </w:tcPr>
          <w:p w:rsidR="004E38BE" w:rsidRPr="007F1C68" w:rsidRDefault="004E38BE" w:rsidP="00F53FA2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98435143</w:t>
            </w:r>
          </w:p>
        </w:tc>
        <w:tc>
          <w:tcPr>
            <w:tcW w:w="1276" w:type="dxa"/>
          </w:tcPr>
          <w:p w:rsidR="004E38BE" w:rsidRPr="007F1C68" w:rsidRDefault="004E38BE" w:rsidP="00F53FA2">
            <w:pPr>
              <w:spacing w:line="220" w:lineRule="exact"/>
              <w:ind w:leftChars="-50" w:left="-105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400649</w:t>
            </w:r>
          </w:p>
        </w:tc>
        <w:tc>
          <w:tcPr>
            <w:tcW w:w="1275" w:type="dxa"/>
          </w:tcPr>
          <w:p w:rsidR="004E38BE" w:rsidRPr="007F1C68" w:rsidRDefault="004E38BE" w:rsidP="00F53FA2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0000</w:t>
            </w:r>
          </w:p>
        </w:tc>
      </w:tr>
      <w:tr w:rsidR="003B769B" w:rsidRPr="003B769B" w:rsidTr="000243B8">
        <w:tc>
          <w:tcPr>
            <w:tcW w:w="7338" w:type="dxa"/>
          </w:tcPr>
          <w:p w:rsidR="004E38BE" w:rsidRPr="007F1C68" w:rsidRDefault="004E38BE" w:rsidP="00F53FA2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1C6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lecM</w:t>
            </w:r>
            <w:proofErr w:type="spellEnd"/>
            <w:r w:rsidRPr="007F1C6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mutant, </w:t>
            </w:r>
            <w:proofErr w:type="spellStart"/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</w:t>
            </w:r>
            <w:r w:rsidRPr="007F1C6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phcB</w:t>
            </w:r>
            <w:proofErr w:type="spellEnd"/>
          </w:p>
        </w:tc>
        <w:tc>
          <w:tcPr>
            <w:tcW w:w="1275" w:type="dxa"/>
          </w:tcPr>
          <w:p w:rsidR="004E38BE" w:rsidRPr="007F1C68" w:rsidRDefault="004E38BE" w:rsidP="00F53FA2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0000</w:t>
            </w:r>
          </w:p>
        </w:tc>
        <w:tc>
          <w:tcPr>
            <w:tcW w:w="1418" w:type="dxa"/>
          </w:tcPr>
          <w:p w:rsidR="004E38BE" w:rsidRPr="007F1C68" w:rsidRDefault="004E38BE" w:rsidP="00F53FA2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9185143</w:t>
            </w:r>
          </w:p>
        </w:tc>
        <w:tc>
          <w:tcPr>
            <w:tcW w:w="1276" w:type="dxa"/>
          </w:tcPr>
          <w:p w:rsidR="004E38BE" w:rsidRPr="007F1C68" w:rsidRDefault="004E38BE" w:rsidP="00F53FA2">
            <w:pPr>
              <w:spacing w:line="220" w:lineRule="exact"/>
              <w:ind w:leftChars="-50" w:left="-105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91851</w:t>
            </w:r>
          </w:p>
        </w:tc>
        <w:tc>
          <w:tcPr>
            <w:tcW w:w="1275" w:type="dxa"/>
          </w:tcPr>
          <w:p w:rsidR="004E38BE" w:rsidRPr="007F1C68" w:rsidRDefault="004E38BE" w:rsidP="00F53FA2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99131</w:t>
            </w:r>
          </w:p>
        </w:tc>
      </w:tr>
      <w:tr w:rsidR="003B769B" w:rsidRPr="003B769B" w:rsidTr="000243B8">
        <w:tc>
          <w:tcPr>
            <w:tcW w:w="7338" w:type="dxa"/>
          </w:tcPr>
          <w:p w:rsidR="000B7445" w:rsidRPr="007F1C68" w:rsidRDefault="003B769B" w:rsidP="000243B8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OE1-1 </w:t>
            </w:r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pplied with 1 </w:t>
            </w:r>
            <w:proofErr w:type="spellStart"/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μM</w:t>
            </w:r>
            <w:proofErr w:type="spellEnd"/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3-OH MAME</w:t>
            </w:r>
            <w:r w:rsidR="000B7445"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</w:t>
            </w:r>
            <w:r w:rsidRPr="007F1C6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phcB</w:t>
            </w:r>
            <w:proofErr w:type="spellEnd"/>
          </w:p>
        </w:tc>
        <w:tc>
          <w:tcPr>
            <w:tcW w:w="1275" w:type="dxa"/>
          </w:tcPr>
          <w:p w:rsidR="000B7445" w:rsidRPr="007F1C68" w:rsidRDefault="003B769B" w:rsidP="00E8206F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33333</w:t>
            </w:r>
          </w:p>
        </w:tc>
        <w:tc>
          <w:tcPr>
            <w:tcW w:w="1418" w:type="dxa"/>
          </w:tcPr>
          <w:p w:rsidR="000B7445" w:rsidRPr="007F1C68" w:rsidRDefault="003B769B" w:rsidP="00E8206F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4148190</w:t>
            </w:r>
          </w:p>
        </w:tc>
        <w:tc>
          <w:tcPr>
            <w:tcW w:w="1276" w:type="dxa"/>
          </w:tcPr>
          <w:p w:rsidR="000B7445" w:rsidRPr="007F1C68" w:rsidRDefault="003B769B" w:rsidP="00E8206F">
            <w:pPr>
              <w:spacing w:line="220" w:lineRule="exact"/>
              <w:ind w:leftChars="-50" w:left="-105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25185</w:t>
            </w:r>
          </w:p>
        </w:tc>
        <w:tc>
          <w:tcPr>
            <w:tcW w:w="1275" w:type="dxa"/>
          </w:tcPr>
          <w:p w:rsidR="000B7445" w:rsidRPr="007F1C68" w:rsidRDefault="00E8206F" w:rsidP="00E8206F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0000</w:t>
            </w:r>
          </w:p>
        </w:tc>
      </w:tr>
      <w:tr w:rsidR="003B769B" w:rsidRPr="003B769B" w:rsidTr="000243B8">
        <w:tc>
          <w:tcPr>
            <w:tcW w:w="7338" w:type="dxa"/>
          </w:tcPr>
          <w:p w:rsidR="000B7445" w:rsidRPr="007F1C68" w:rsidRDefault="003B769B" w:rsidP="003B769B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</w:t>
            </w:r>
            <w:r w:rsidRPr="007F1C6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phcB</w:t>
            </w:r>
            <w:proofErr w:type="spellEnd"/>
            <w:r w:rsidRPr="007F1C6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pplied with 1 </w:t>
            </w:r>
            <w:proofErr w:type="spellStart"/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μM</w:t>
            </w:r>
            <w:proofErr w:type="spellEnd"/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3-OH MAME</w:t>
            </w:r>
            <w:r w:rsidRPr="007F1C68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</w:t>
            </w:r>
            <w:r w:rsidRPr="007F1C6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phcB</w:t>
            </w:r>
            <w:proofErr w:type="spellEnd"/>
          </w:p>
        </w:tc>
        <w:tc>
          <w:tcPr>
            <w:tcW w:w="1275" w:type="dxa"/>
          </w:tcPr>
          <w:p w:rsidR="000B7445" w:rsidRPr="007F1C68" w:rsidRDefault="003B769B" w:rsidP="00E8206F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66667</w:t>
            </w:r>
          </w:p>
        </w:tc>
        <w:tc>
          <w:tcPr>
            <w:tcW w:w="1418" w:type="dxa"/>
          </w:tcPr>
          <w:p w:rsidR="000B7445" w:rsidRPr="007F1C68" w:rsidRDefault="003B769B" w:rsidP="00E8206F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7481524</w:t>
            </w:r>
          </w:p>
        </w:tc>
        <w:tc>
          <w:tcPr>
            <w:tcW w:w="1276" w:type="dxa"/>
          </w:tcPr>
          <w:p w:rsidR="000B7445" w:rsidRPr="007F1C68" w:rsidRDefault="003B769B" w:rsidP="00E8206F">
            <w:pPr>
              <w:spacing w:line="220" w:lineRule="exact"/>
              <w:ind w:leftChars="-50" w:left="-105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58518</w:t>
            </w:r>
          </w:p>
        </w:tc>
        <w:tc>
          <w:tcPr>
            <w:tcW w:w="1275" w:type="dxa"/>
          </w:tcPr>
          <w:p w:rsidR="000B7445" w:rsidRPr="007F1C68" w:rsidRDefault="00E8206F" w:rsidP="00E8206F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0000</w:t>
            </w:r>
          </w:p>
        </w:tc>
      </w:tr>
      <w:tr w:rsidR="003B769B" w:rsidRPr="003B769B" w:rsidTr="000243B8">
        <w:tc>
          <w:tcPr>
            <w:tcW w:w="7338" w:type="dxa"/>
          </w:tcPr>
          <w:p w:rsidR="000B7445" w:rsidRPr="007F1C68" w:rsidRDefault="003B769B" w:rsidP="000243B8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1C6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lecM</w:t>
            </w:r>
            <w:proofErr w:type="spellEnd"/>
            <w:r w:rsidRPr="007F1C6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mutant </w:t>
            </w:r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pplied with 1 </w:t>
            </w:r>
            <w:proofErr w:type="spellStart"/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μM</w:t>
            </w:r>
            <w:proofErr w:type="spellEnd"/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3-OH MAME</w:t>
            </w:r>
            <w:r w:rsidRPr="007F1C68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</w:t>
            </w:r>
            <w:r w:rsidRPr="007F1C6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phcB</w:t>
            </w:r>
            <w:proofErr w:type="spellEnd"/>
            <w:r w:rsidR="000B7445"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0B7445" w:rsidRPr="007F1C68" w:rsidRDefault="003B769B" w:rsidP="00E8206F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25000</w:t>
            </w:r>
          </w:p>
        </w:tc>
        <w:tc>
          <w:tcPr>
            <w:tcW w:w="1418" w:type="dxa"/>
          </w:tcPr>
          <w:p w:rsidR="000B7445" w:rsidRPr="007F1C68" w:rsidRDefault="003B769B" w:rsidP="00E8206F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3314857</w:t>
            </w:r>
          </w:p>
        </w:tc>
        <w:tc>
          <w:tcPr>
            <w:tcW w:w="1276" w:type="dxa"/>
          </w:tcPr>
          <w:p w:rsidR="000B7445" w:rsidRPr="007F1C68" w:rsidRDefault="003B769B" w:rsidP="00E8206F">
            <w:pPr>
              <w:spacing w:line="220" w:lineRule="exact"/>
              <w:ind w:leftChars="-50" w:left="-105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16851</w:t>
            </w:r>
          </w:p>
        </w:tc>
        <w:tc>
          <w:tcPr>
            <w:tcW w:w="1275" w:type="dxa"/>
          </w:tcPr>
          <w:p w:rsidR="000B7445" w:rsidRPr="007F1C68" w:rsidRDefault="00E8206F" w:rsidP="00E8206F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0000</w:t>
            </w:r>
          </w:p>
        </w:tc>
      </w:tr>
      <w:tr w:rsidR="003B769B" w:rsidRPr="003B769B" w:rsidTr="000243B8">
        <w:tc>
          <w:tcPr>
            <w:tcW w:w="7338" w:type="dxa"/>
          </w:tcPr>
          <w:p w:rsidR="000B7445" w:rsidRPr="007F1C68" w:rsidRDefault="003B769B" w:rsidP="000243B8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OE1-1 </w:t>
            </w:r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pplied with 3-OH MAME</w:t>
            </w:r>
            <w:r w:rsidRPr="007F1C68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7F1C6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lecM</w:t>
            </w:r>
            <w:proofErr w:type="spellEnd"/>
            <w:r w:rsidRPr="007F1C6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mutant</w:t>
            </w:r>
          </w:p>
        </w:tc>
        <w:tc>
          <w:tcPr>
            <w:tcW w:w="1275" w:type="dxa"/>
          </w:tcPr>
          <w:p w:rsidR="000B7445" w:rsidRPr="007F1C68" w:rsidRDefault="003B769B" w:rsidP="00E8206F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33333</w:t>
            </w:r>
          </w:p>
        </w:tc>
        <w:tc>
          <w:tcPr>
            <w:tcW w:w="1418" w:type="dxa"/>
          </w:tcPr>
          <w:p w:rsidR="000B7445" w:rsidRPr="007F1C68" w:rsidRDefault="003B769B" w:rsidP="00E8206F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4148190</w:t>
            </w:r>
          </w:p>
        </w:tc>
        <w:tc>
          <w:tcPr>
            <w:tcW w:w="1276" w:type="dxa"/>
          </w:tcPr>
          <w:p w:rsidR="000B7445" w:rsidRPr="007F1C68" w:rsidRDefault="003B769B" w:rsidP="00E8206F">
            <w:pPr>
              <w:spacing w:line="220" w:lineRule="exact"/>
              <w:ind w:leftChars="-50" w:left="-105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25185</w:t>
            </w:r>
          </w:p>
        </w:tc>
        <w:tc>
          <w:tcPr>
            <w:tcW w:w="1275" w:type="dxa"/>
          </w:tcPr>
          <w:p w:rsidR="000B7445" w:rsidRPr="007F1C68" w:rsidRDefault="00E8206F" w:rsidP="00E8206F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0000</w:t>
            </w:r>
          </w:p>
        </w:tc>
      </w:tr>
      <w:tr w:rsidR="003B769B" w:rsidRPr="003B769B" w:rsidTr="000243B8">
        <w:tc>
          <w:tcPr>
            <w:tcW w:w="7338" w:type="dxa"/>
          </w:tcPr>
          <w:p w:rsidR="000B7445" w:rsidRPr="007F1C68" w:rsidRDefault="003B769B" w:rsidP="000243B8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</w:t>
            </w:r>
            <w:r w:rsidRPr="007F1C6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phcB</w:t>
            </w:r>
            <w:proofErr w:type="spellEnd"/>
            <w:r w:rsidRPr="007F1C6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pplied with 1 </w:t>
            </w:r>
            <w:proofErr w:type="spellStart"/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μM</w:t>
            </w:r>
            <w:proofErr w:type="spellEnd"/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3-OH MAME</w:t>
            </w:r>
            <w:r w:rsidRPr="007F1C68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="000243B8" w:rsidRPr="007F1C6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lecM</w:t>
            </w:r>
            <w:proofErr w:type="spellEnd"/>
            <w:r w:rsidRPr="007F1C6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mutant</w:t>
            </w:r>
          </w:p>
        </w:tc>
        <w:tc>
          <w:tcPr>
            <w:tcW w:w="1275" w:type="dxa"/>
          </w:tcPr>
          <w:p w:rsidR="000B7445" w:rsidRPr="007F1C68" w:rsidRDefault="003B769B" w:rsidP="00E8206F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66667</w:t>
            </w:r>
          </w:p>
        </w:tc>
        <w:tc>
          <w:tcPr>
            <w:tcW w:w="1418" w:type="dxa"/>
          </w:tcPr>
          <w:p w:rsidR="000B7445" w:rsidRPr="007F1C68" w:rsidRDefault="003B769B" w:rsidP="00E8206F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7481524</w:t>
            </w:r>
          </w:p>
        </w:tc>
        <w:tc>
          <w:tcPr>
            <w:tcW w:w="1276" w:type="dxa"/>
          </w:tcPr>
          <w:p w:rsidR="000B7445" w:rsidRPr="007F1C68" w:rsidRDefault="003B769B" w:rsidP="00E8206F">
            <w:pPr>
              <w:spacing w:line="220" w:lineRule="exact"/>
              <w:ind w:leftChars="-50" w:left="-105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58518</w:t>
            </w:r>
          </w:p>
        </w:tc>
        <w:tc>
          <w:tcPr>
            <w:tcW w:w="1275" w:type="dxa"/>
          </w:tcPr>
          <w:p w:rsidR="000B7445" w:rsidRPr="007F1C68" w:rsidRDefault="003B769B" w:rsidP="00E8206F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0000</w:t>
            </w:r>
          </w:p>
        </w:tc>
      </w:tr>
      <w:tr w:rsidR="003B769B" w:rsidRPr="003B769B" w:rsidTr="000243B8">
        <w:tc>
          <w:tcPr>
            <w:tcW w:w="7338" w:type="dxa"/>
          </w:tcPr>
          <w:p w:rsidR="000B7445" w:rsidRPr="007F1C68" w:rsidRDefault="003B769B" w:rsidP="000243B8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1C6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lecM</w:t>
            </w:r>
            <w:proofErr w:type="spellEnd"/>
            <w:r w:rsidRPr="007F1C6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mutant </w:t>
            </w:r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pplied with 1 </w:t>
            </w:r>
            <w:proofErr w:type="spellStart"/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μM</w:t>
            </w:r>
            <w:proofErr w:type="spellEnd"/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3-OH MAME</w:t>
            </w:r>
            <w:r w:rsidRPr="007F1C68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,</w:t>
            </w:r>
            <w:r w:rsidRPr="007F1C6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F1C6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lecM</w:t>
            </w:r>
            <w:proofErr w:type="spellEnd"/>
            <w:r w:rsidRPr="007F1C6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mutant</w:t>
            </w:r>
          </w:p>
        </w:tc>
        <w:tc>
          <w:tcPr>
            <w:tcW w:w="1275" w:type="dxa"/>
          </w:tcPr>
          <w:p w:rsidR="000B7445" w:rsidRPr="007F1C68" w:rsidRDefault="007F1C68" w:rsidP="00E8206F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25000</w:t>
            </w:r>
          </w:p>
        </w:tc>
        <w:tc>
          <w:tcPr>
            <w:tcW w:w="1418" w:type="dxa"/>
          </w:tcPr>
          <w:p w:rsidR="000B7445" w:rsidRPr="007F1C68" w:rsidRDefault="007F1C68" w:rsidP="00E8206F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3314857</w:t>
            </w:r>
          </w:p>
        </w:tc>
        <w:tc>
          <w:tcPr>
            <w:tcW w:w="1276" w:type="dxa"/>
          </w:tcPr>
          <w:p w:rsidR="000B7445" w:rsidRPr="007F1C68" w:rsidRDefault="007F1C68" w:rsidP="00E8206F">
            <w:pPr>
              <w:spacing w:line="220" w:lineRule="exact"/>
              <w:ind w:leftChars="-50" w:left="-105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16851</w:t>
            </w:r>
          </w:p>
        </w:tc>
        <w:tc>
          <w:tcPr>
            <w:tcW w:w="1275" w:type="dxa"/>
          </w:tcPr>
          <w:p w:rsidR="000B7445" w:rsidRPr="007F1C68" w:rsidRDefault="00E8206F" w:rsidP="00E8206F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0000</w:t>
            </w:r>
          </w:p>
        </w:tc>
      </w:tr>
      <w:tr w:rsidR="003B769B" w:rsidRPr="003B769B" w:rsidTr="000243B8">
        <w:tc>
          <w:tcPr>
            <w:tcW w:w="7338" w:type="dxa"/>
          </w:tcPr>
          <w:p w:rsidR="000B7445" w:rsidRPr="007F1C68" w:rsidRDefault="003B769B" w:rsidP="003B769B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</w:t>
            </w:r>
            <w:r w:rsidRPr="007F1C6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phcB</w:t>
            </w:r>
            <w:proofErr w:type="spellEnd"/>
            <w:r w:rsidRPr="007F1C6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pplied with 1 </w:t>
            </w:r>
            <w:proofErr w:type="spellStart"/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μM</w:t>
            </w:r>
            <w:proofErr w:type="spellEnd"/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3-OH MAME</w:t>
            </w:r>
            <w:r w:rsidRPr="007F1C68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,</w:t>
            </w:r>
            <w:r w:rsidR="000243B8" w:rsidRPr="007F1C6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7F1C6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OE1-1 </w:t>
            </w:r>
            <w:r w:rsidR="00B047CC"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pplied with </w:t>
            </w:r>
            <w:r w:rsidR="000243B8"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 </w:t>
            </w:r>
            <w:proofErr w:type="spellStart"/>
            <w:r w:rsidR="000243B8"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μM</w:t>
            </w:r>
            <w:proofErr w:type="spellEnd"/>
            <w:r w:rsidR="000243B8"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B047CC"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-OH MAME</w:t>
            </w:r>
          </w:p>
        </w:tc>
        <w:tc>
          <w:tcPr>
            <w:tcW w:w="1275" w:type="dxa"/>
          </w:tcPr>
          <w:p w:rsidR="000B7445" w:rsidRPr="007F1C68" w:rsidRDefault="007F1C68" w:rsidP="00E8206F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266667</w:t>
            </w:r>
          </w:p>
        </w:tc>
        <w:tc>
          <w:tcPr>
            <w:tcW w:w="1418" w:type="dxa"/>
          </w:tcPr>
          <w:p w:rsidR="000B7445" w:rsidRPr="007F1C68" w:rsidRDefault="007F1C68" w:rsidP="00E8206F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55851810</w:t>
            </w:r>
          </w:p>
        </w:tc>
        <w:tc>
          <w:tcPr>
            <w:tcW w:w="1276" w:type="dxa"/>
          </w:tcPr>
          <w:p w:rsidR="000B7445" w:rsidRPr="007F1C68" w:rsidRDefault="007F1C68" w:rsidP="00E8206F">
            <w:pPr>
              <w:spacing w:line="220" w:lineRule="exact"/>
              <w:ind w:leftChars="-50" w:left="-105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974815</w:t>
            </w:r>
          </w:p>
        </w:tc>
        <w:tc>
          <w:tcPr>
            <w:tcW w:w="1275" w:type="dxa"/>
          </w:tcPr>
          <w:p w:rsidR="000B7445" w:rsidRPr="007F1C68" w:rsidRDefault="00E8206F" w:rsidP="00E8206F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0000</w:t>
            </w:r>
          </w:p>
        </w:tc>
      </w:tr>
      <w:tr w:rsidR="003B769B" w:rsidRPr="003B769B" w:rsidTr="007F1C68">
        <w:tc>
          <w:tcPr>
            <w:tcW w:w="7338" w:type="dxa"/>
          </w:tcPr>
          <w:p w:rsidR="000B7445" w:rsidRPr="007F1C68" w:rsidRDefault="003B769B" w:rsidP="000243B8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</w:t>
            </w:r>
            <w:r w:rsidRPr="007F1C6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phcB</w:t>
            </w:r>
            <w:proofErr w:type="spellEnd"/>
            <w:r w:rsidRPr="007F1C6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pplied with 1 </w:t>
            </w:r>
            <w:proofErr w:type="spellStart"/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μM</w:t>
            </w:r>
            <w:proofErr w:type="spellEnd"/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3-OH MAME</w:t>
            </w:r>
            <w:r w:rsidRPr="007F1C68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,</w:t>
            </w:r>
            <w:r w:rsidR="000243B8" w:rsidRPr="007F1C68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7F1C6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OE1-1 </w:t>
            </w:r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pplied with 1 </w:t>
            </w:r>
            <w:proofErr w:type="spellStart"/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μM</w:t>
            </w:r>
            <w:proofErr w:type="spellEnd"/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3-OH MAME</w:t>
            </w:r>
          </w:p>
        </w:tc>
        <w:tc>
          <w:tcPr>
            <w:tcW w:w="1275" w:type="dxa"/>
          </w:tcPr>
          <w:p w:rsidR="000B7445" w:rsidRPr="007F1C68" w:rsidRDefault="007F1C68" w:rsidP="00E8206F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208333</w:t>
            </w:r>
          </w:p>
        </w:tc>
        <w:tc>
          <w:tcPr>
            <w:tcW w:w="1418" w:type="dxa"/>
          </w:tcPr>
          <w:p w:rsidR="000B7445" w:rsidRPr="007F1C68" w:rsidRDefault="007F1C68" w:rsidP="00E8206F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50018476</w:t>
            </w:r>
          </w:p>
        </w:tc>
        <w:tc>
          <w:tcPr>
            <w:tcW w:w="1276" w:type="dxa"/>
          </w:tcPr>
          <w:p w:rsidR="000B7445" w:rsidRPr="007F1C68" w:rsidRDefault="007F1C68" w:rsidP="00E8206F">
            <w:pPr>
              <w:spacing w:line="220" w:lineRule="exact"/>
              <w:ind w:leftChars="-50" w:left="-105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916482</w:t>
            </w:r>
          </w:p>
        </w:tc>
        <w:tc>
          <w:tcPr>
            <w:tcW w:w="1275" w:type="dxa"/>
          </w:tcPr>
          <w:p w:rsidR="000B7445" w:rsidRPr="007F1C68" w:rsidRDefault="00E8206F" w:rsidP="00E8206F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0000</w:t>
            </w:r>
          </w:p>
        </w:tc>
      </w:tr>
      <w:tr w:rsidR="003B769B" w:rsidRPr="003B769B" w:rsidTr="007F1C68">
        <w:tc>
          <w:tcPr>
            <w:tcW w:w="7338" w:type="dxa"/>
            <w:tcBorders>
              <w:bottom w:val="single" w:sz="4" w:space="0" w:color="auto"/>
            </w:tcBorders>
          </w:tcPr>
          <w:p w:rsidR="000B7445" w:rsidRPr="007F1C68" w:rsidRDefault="003B769B" w:rsidP="000243B8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1C6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lecM</w:t>
            </w:r>
            <w:proofErr w:type="spellEnd"/>
            <w:r w:rsidRPr="007F1C6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mutant </w:t>
            </w:r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pplied with 1 </w:t>
            </w:r>
            <w:proofErr w:type="spellStart"/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μM</w:t>
            </w:r>
            <w:proofErr w:type="spellEnd"/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3-OH MAME</w:t>
            </w:r>
            <w:r w:rsidRPr="007F1C68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Δ</w:t>
            </w:r>
            <w:r w:rsidRPr="007F1C6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phcB</w:t>
            </w:r>
            <w:proofErr w:type="spellEnd"/>
            <w:r w:rsidRPr="007F1C68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pplied with 1 </w:t>
            </w:r>
            <w:proofErr w:type="spellStart"/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μM</w:t>
            </w:r>
            <w:proofErr w:type="spellEnd"/>
            <w:r w:rsidRPr="007F1C6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3-OH MAM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B7445" w:rsidRPr="007F1C68" w:rsidRDefault="007F1C68" w:rsidP="000243B8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94166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B7445" w:rsidRPr="007F1C68" w:rsidRDefault="007F1C68" w:rsidP="000243B8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233518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B7445" w:rsidRPr="007F1C68" w:rsidRDefault="007F1C68" w:rsidP="000243B8">
            <w:pPr>
              <w:spacing w:line="220" w:lineRule="exact"/>
              <w:ind w:leftChars="-50" w:left="-105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64981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B7445" w:rsidRPr="007F1C68" w:rsidRDefault="00E8206F" w:rsidP="000243B8">
            <w:pPr>
              <w:spacing w:line="220" w:lineRule="exact"/>
              <w:ind w:leftChars="-50" w:left="-105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</w:pPr>
            <w:r w:rsidRPr="007F1C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0000</w:t>
            </w:r>
          </w:p>
        </w:tc>
      </w:tr>
    </w:tbl>
    <w:p w:rsidR="009640B2" w:rsidRDefault="009640B2" w:rsidP="000243B8">
      <w:pPr>
        <w:ind w:rightChars="794" w:right="1667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9640B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mmunological quantification of EPS I in supernatants of </w:t>
      </w:r>
      <w:r w:rsidRPr="009640B2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R. </w:t>
      </w:r>
      <w:proofErr w:type="spellStart"/>
      <w:r w:rsidRPr="009640B2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solanacearum</w:t>
      </w:r>
      <w:proofErr w:type="spellEnd"/>
      <w:r w:rsidRPr="009640B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9640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E1-1, </w:t>
      </w:r>
      <w:proofErr w:type="spellStart"/>
      <w:r w:rsidRPr="009640B2">
        <w:rPr>
          <w:rFonts w:ascii="Times New Roman" w:eastAsia="AdvMYR4" w:hAnsi="Times New Roman" w:cs="Times New Roman"/>
          <w:i/>
          <w:color w:val="000000" w:themeColor="text1"/>
          <w:kern w:val="0"/>
          <w:sz w:val="24"/>
          <w:szCs w:val="24"/>
        </w:rPr>
        <w:t>phcB</w:t>
      </w:r>
      <w:proofErr w:type="spellEnd"/>
      <w:r w:rsidRPr="009640B2">
        <w:rPr>
          <w:rFonts w:ascii="Times New Roman" w:eastAsia="AdvMYR4" w:hAnsi="Times New Roman" w:cs="Times New Roman"/>
          <w:color w:val="000000" w:themeColor="text1"/>
          <w:kern w:val="0"/>
          <w:sz w:val="24"/>
          <w:szCs w:val="24"/>
        </w:rPr>
        <w:t>-deleted mutant (</w:t>
      </w:r>
      <w:proofErr w:type="spellStart"/>
      <w:r w:rsidRPr="009640B2">
        <w:rPr>
          <w:rFonts w:ascii="Times New Roman" w:eastAsia="AdvMYR4" w:hAnsi="Times New Roman" w:cs="Times New Roman"/>
          <w:color w:val="000000" w:themeColor="text1"/>
          <w:kern w:val="0"/>
          <w:sz w:val="24"/>
          <w:szCs w:val="24"/>
        </w:rPr>
        <w:t>Δ</w:t>
      </w:r>
      <w:r w:rsidRPr="009640B2">
        <w:rPr>
          <w:rFonts w:ascii="Times New Roman" w:eastAsia="AdvMYR4" w:hAnsi="Times New Roman" w:cs="Times New Roman"/>
          <w:i/>
          <w:color w:val="000000" w:themeColor="text1"/>
          <w:kern w:val="0"/>
          <w:sz w:val="24"/>
          <w:szCs w:val="24"/>
        </w:rPr>
        <w:t>phcB</w:t>
      </w:r>
      <w:proofErr w:type="spellEnd"/>
      <w:r>
        <w:rPr>
          <w:rFonts w:ascii="Times New Roman" w:eastAsia="AdvMYR4" w:hAnsi="Times New Roman" w:cs="Times New Roman"/>
          <w:color w:val="000000" w:themeColor="text1"/>
          <w:kern w:val="0"/>
          <w:sz w:val="24"/>
          <w:szCs w:val="24"/>
        </w:rPr>
        <w:t>)</w:t>
      </w:r>
      <w:r>
        <w:rPr>
          <w:rFonts w:ascii="Times New Roman" w:eastAsia="AdvMYR4" w:hAnsi="Times New Roman" w:cs="Times New Roman" w:hint="eastAsia"/>
          <w:color w:val="000000" w:themeColor="text1"/>
          <w:kern w:val="0"/>
          <w:sz w:val="24"/>
          <w:szCs w:val="24"/>
        </w:rPr>
        <w:t xml:space="preserve"> and</w:t>
      </w:r>
      <w:r w:rsidRPr="009640B2">
        <w:rPr>
          <w:rFonts w:ascii="Times New Roman" w:eastAsia="AdvMYR4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9640B2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lecM</w:t>
      </w:r>
      <w:proofErr w:type="spellEnd"/>
      <w:r w:rsidRPr="009640B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mutant (OE1-1-</w:t>
      </w:r>
      <w:r w:rsidRPr="009640B2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lecM</w:t>
      </w:r>
      <w:r w:rsidRPr="009640B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:</w:t>
      </w:r>
      <w:proofErr w:type="gramStart"/>
      <w:r w:rsidRPr="009640B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:EZ</w:t>
      </w:r>
      <w:proofErr w:type="gramEnd"/>
      <w:r w:rsidRPr="009640B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n</w:t>
      </w:r>
      <w:r w:rsidRPr="009640B2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5</w:t>
      </w:r>
      <w:r w:rsidRPr="009640B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9640B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trains was performed</w:t>
      </w:r>
      <w:r w:rsidRPr="009640B2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 </w:t>
      </w:r>
      <w:r w:rsidRPr="009640B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using an enzyme-linked </w:t>
      </w:r>
      <w:proofErr w:type="spellStart"/>
      <w:r w:rsidRPr="009640B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mmunosorbent</w:t>
      </w:r>
      <w:proofErr w:type="spellEnd"/>
      <w:r w:rsidRPr="009640B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ssay with anti-</w:t>
      </w:r>
      <w:r w:rsidRPr="009640B2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R. </w:t>
      </w:r>
      <w:proofErr w:type="spellStart"/>
      <w:proofErr w:type="gramStart"/>
      <w:r w:rsidRPr="009640B2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solanacearum</w:t>
      </w:r>
      <w:proofErr w:type="spellEnd"/>
      <w:proofErr w:type="gramEnd"/>
      <w:r w:rsidRPr="009640B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EPS I antibodies. </w:t>
      </w:r>
      <w:r w:rsidRPr="009640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9640B2">
        <w:rPr>
          <w:rFonts w:ascii="Times New Roman" w:eastAsia="AdvMYR4" w:hAnsi="Times New Roman" w:cs="Times New Roman"/>
          <w:i/>
          <w:color w:val="000000" w:themeColor="text1"/>
          <w:kern w:val="0"/>
          <w:sz w:val="24"/>
          <w:szCs w:val="24"/>
        </w:rPr>
        <w:t xml:space="preserve">R. </w:t>
      </w:r>
      <w:proofErr w:type="spellStart"/>
      <w:r w:rsidRPr="009640B2">
        <w:rPr>
          <w:rFonts w:ascii="Times New Roman" w:eastAsia="AdvMYR4" w:hAnsi="Times New Roman" w:cs="Times New Roman"/>
          <w:i/>
          <w:color w:val="000000" w:themeColor="text1"/>
          <w:kern w:val="0"/>
          <w:sz w:val="24"/>
          <w:szCs w:val="24"/>
        </w:rPr>
        <w:t>solanacearum</w:t>
      </w:r>
      <w:proofErr w:type="spellEnd"/>
      <w:r w:rsidRPr="009640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ere also incubated </w:t>
      </w:r>
      <w:r w:rsidRPr="009640B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n </w:t>
      </w:r>
      <w:r w:rsidRPr="009640B2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1/4× M63</w:t>
      </w:r>
      <w:r w:rsidRPr="009640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ium supplemented with </w:t>
      </w:r>
      <w:r w:rsidRPr="009640B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ethyl 3-hydroxymyristate (3-OH MAME)</w:t>
      </w:r>
      <w:r w:rsidRPr="009640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concentrations of 1.0 µM.</w:t>
      </w:r>
    </w:p>
    <w:p w:rsidR="003D04A7" w:rsidRPr="009640B2" w:rsidRDefault="00A12007" w:rsidP="000243B8">
      <w:pPr>
        <w:ind w:rightChars="794" w:right="1667"/>
        <w:rPr>
          <w:rFonts w:ascii="Times New Roman" w:hAnsi="Times New Roman" w:cs="Times New Roman"/>
          <w:sz w:val="24"/>
          <w:szCs w:val="24"/>
          <w:lang w:val="en"/>
        </w:rPr>
      </w:pPr>
      <w:r w:rsidRPr="009640B2">
        <w:rPr>
          <w:rFonts w:ascii="Times New Roman" w:hAnsi="Times New Roman" w:cs="Times New Roman"/>
          <w:sz w:val="24"/>
          <w:szCs w:val="24"/>
        </w:rPr>
        <w:t xml:space="preserve">Diff, differences in mean; </w:t>
      </w:r>
      <w:proofErr w:type="spellStart"/>
      <w:r w:rsidRPr="009640B2">
        <w:rPr>
          <w:rFonts w:ascii="Times New Roman" w:hAnsi="Times New Roman" w:cs="Times New Roman"/>
          <w:sz w:val="24"/>
          <w:szCs w:val="24"/>
        </w:rPr>
        <w:t>lwr</w:t>
      </w:r>
      <w:proofErr w:type="spellEnd"/>
      <w:r w:rsidRPr="009640B2">
        <w:rPr>
          <w:rFonts w:ascii="Times New Roman" w:hAnsi="Times New Roman" w:cs="Times New Roman"/>
          <w:sz w:val="24"/>
          <w:szCs w:val="24"/>
        </w:rPr>
        <w:t>,</w:t>
      </w:r>
      <w:r w:rsidR="00E14940" w:rsidRPr="009640B2">
        <w:rPr>
          <w:rFonts w:ascii="Times New Roman" w:hAnsi="Times New Roman" w:cs="Times New Roman"/>
          <w:sz w:val="24"/>
          <w:szCs w:val="24"/>
          <w:lang w:val="en"/>
        </w:rPr>
        <w:t xml:space="preserve"> a lower bound for the confidence interval of each contrast; </w:t>
      </w:r>
      <w:proofErr w:type="spellStart"/>
      <w:r w:rsidR="00E14940" w:rsidRPr="009640B2">
        <w:rPr>
          <w:rFonts w:ascii="Times New Roman" w:hAnsi="Times New Roman" w:cs="Times New Roman"/>
          <w:sz w:val="24"/>
          <w:szCs w:val="24"/>
          <w:lang w:val="en"/>
        </w:rPr>
        <w:t>upr</w:t>
      </w:r>
      <w:proofErr w:type="spellEnd"/>
      <w:r w:rsidR="00E14940" w:rsidRPr="009640B2">
        <w:rPr>
          <w:rFonts w:ascii="Times New Roman" w:hAnsi="Times New Roman" w:cs="Times New Roman"/>
          <w:sz w:val="24"/>
          <w:szCs w:val="24"/>
          <w:lang w:val="en"/>
        </w:rPr>
        <w:t>, an upper bound for the confidence interval of each contrast</w:t>
      </w:r>
      <w:r w:rsidR="000243B8" w:rsidRPr="009640B2">
        <w:rPr>
          <w:rFonts w:ascii="Times New Roman" w:hAnsi="Times New Roman" w:cs="Times New Roman"/>
          <w:sz w:val="24"/>
          <w:szCs w:val="24"/>
          <w:lang w:val="en"/>
        </w:rPr>
        <w:t>.</w:t>
      </w:r>
      <w:bookmarkStart w:id="0" w:name="_GoBack"/>
      <w:bookmarkEnd w:id="0"/>
    </w:p>
    <w:sectPr w:rsidR="003D04A7" w:rsidRPr="009640B2" w:rsidSect="003D04A7">
      <w:pgSz w:w="16838" w:h="11906" w:orient="landscape" w:code="9"/>
      <w:pgMar w:top="1134" w:right="1418" w:bottom="907" w:left="1418" w:header="851" w:footer="992" w:gutter="0"/>
      <w:cols w:space="425"/>
      <w:docGrid w:type="lines" w:linePitch="29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39B7" w:rsidRDefault="003039B7" w:rsidP="005A0BA0">
      <w:r>
        <w:separator/>
      </w:r>
    </w:p>
  </w:endnote>
  <w:endnote w:type="continuationSeparator" w:id="0">
    <w:p w:rsidR="003039B7" w:rsidRDefault="003039B7" w:rsidP="005A0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80516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dvMYR4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39B7" w:rsidRDefault="003039B7" w:rsidP="005A0BA0">
      <w:r>
        <w:separator/>
      </w:r>
    </w:p>
  </w:footnote>
  <w:footnote w:type="continuationSeparator" w:id="0">
    <w:p w:rsidR="003039B7" w:rsidRDefault="003039B7" w:rsidP="005A0B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40"/>
  <w:drawingGridHorizontalSpacing w:val="105"/>
  <w:drawingGridVerticalSpacing w:val="14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FD1"/>
    <w:rsid w:val="000021E0"/>
    <w:rsid w:val="000243B8"/>
    <w:rsid w:val="00063377"/>
    <w:rsid w:val="000B7445"/>
    <w:rsid w:val="000D4994"/>
    <w:rsid w:val="0017778E"/>
    <w:rsid w:val="001C40E9"/>
    <w:rsid w:val="00220CEF"/>
    <w:rsid w:val="00241C44"/>
    <w:rsid w:val="0028100B"/>
    <w:rsid w:val="00284F5C"/>
    <w:rsid w:val="003039B7"/>
    <w:rsid w:val="003B769B"/>
    <w:rsid w:val="003D04A7"/>
    <w:rsid w:val="003E7A08"/>
    <w:rsid w:val="004627B9"/>
    <w:rsid w:val="004E38BE"/>
    <w:rsid w:val="00531C12"/>
    <w:rsid w:val="00587361"/>
    <w:rsid w:val="005A0BA0"/>
    <w:rsid w:val="00680DC3"/>
    <w:rsid w:val="00721C0D"/>
    <w:rsid w:val="00744EC4"/>
    <w:rsid w:val="007672D0"/>
    <w:rsid w:val="007B13F1"/>
    <w:rsid w:val="007B4022"/>
    <w:rsid w:val="007F1C68"/>
    <w:rsid w:val="00813FAC"/>
    <w:rsid w:val="008A1F2E"/>
    <w:rsid w:val="008E1643"/>
    <w:rsid w:val="008E6796"/>
    <w:rsid w:val="00923DFE"/>
    <w:rsid w:val="009640B2"/>
    <w:rsid w:val="00A12007"/>
    <w:rsid w:val="00A368FA"/>
    <w:rsid w:val="00A54FCE"/>
    <w:rsid w:val="00AB0FD1"/>
    <w:rsid w:val="00B047CC"/>
    <w:rsid w:val="00B06173"/>
    <w:rsid w:val="00BB4076"/>
    <w:rsid w:val="00C45A8F"/>
    <w:rsid w:val="00CC30F3"/>
    <w:rsid w:val="00CE63E0"/>
    <w:rsid w:val="00D237CD"/>
    <w:rsid w:val="00D312D0"/>
    <w:rsid w:val="00DA069A"/>
    <w:rsid w:val="00E14940"/>
    <w:rsid w:val="00E8206F"/>
    <w:rsid w:val="00EE2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0F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5A0BA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A0BA0"/>
  </w:style>
  <w:style w:type="paragraph" w:styleId="a6">
    <w:name w:val="footer"/>
    <w:basedOn w:val="a"/>
    <w:link w:val="a7"/>
    <w:uiPriority w:val="99"/>
    <w:unhideWhenUsed/>
    <w:rsid w:val="005A0BA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A0BA0"/>
  </w:style>
  <w:style w:type="character" w:styleId="a8">
    <w:name w:val="Emphasis"/>
    <w:basedOn w:val="a0"/>
    <w:uiPriority w:val="20"/>
    <w:qFormat/>
    <w:rsid w:val="003D04A7"/>
    <w:rPr>
      <w:b/>
      <w:bCs/>
      <w:i w:val="0"/>
      <w:iCs w:val="0"/>
    </w:rPr>
  </w:style>
  <w:style w:type="character" w:customStyle="1" w:styleId="st1">
    <w:name w:val="st1"/>
    <w:basedOn w:val="a0"/>
    <w:rsid w:val="003D04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0F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5A0BA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A0BA0"/>
  </w:style>
  <w:style w:type="paragraph" w:styleId="a6">
    <w:name w:val="footer"/>
    <w:basedOn w:val="a"/>
    <w:link w:val="a7"/>
    <w:uiPriority w:val="99"/>
    <w:unhideWhenUsed/>
    <w:rsid w:val="005A0BA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A0BA0"/>
  </w:style>
  <w:style w:type="character" w:styleId="a8">
    <w:name w:val="Emphasis"/>
    <w:basedOn w:val="a0"/>
    <w:uiPriority w:val="20"/>
    <w:qFormat/>
    <w:rsid w:val="003D04A7"/>
    <w:rPr>
      <w:b/>
      <w:bCs/>
      <w:i w:val="0"/>
      <w:iCs w:val="0"/>
    </w:rPr>
  </w:style>
  <w:style w:type="character" w:customStyle="1" w:styleId="st1">
    <w:name w:val="st1"/>
    <w:basedOn w:val="a0"/>
    <w:rsid w:val="003D04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967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9B50A9-6E84-431D-9643-AC7E976AF4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01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5</cp:revision>
  <dcterms:created xsi:type="dcterms:W3CDTF">2017-10-31T09:21:00Z</dcterms:created>
  <dcterms:modified xsi:type="dcterms:W3CDTF">2017-11-07T04:04:00Z</dcterms:modified>
</cp:coreProperties>
</file>